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3E414" w14:textId="7AB69DBE" w:rsidR="00B96344" w:rsidRDefault="00B96344" w:rsidP="00CA30B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Captions</w:t>
      </w:r>
    </w:p>
    <w:p w14:paraId="51DD7CA4" w14:textId="77777777" w:rsidR="00C9085A" w:rsidRDefault="003659B9" w:rsidP="00CA30B3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S1. </w:t>
      </w:r>
      <w:r w:rsidR="00F55200">
        <w:rPr>
          <w:rFonts w:ascii="Arial" w:hAnsi="Arial" w:cs="Arial"/>
          <w:b/>
        </w:rPr>
        <w:t xml:space="preserve">Total IgG levels in serum from white-tailed deer. </w:t>
      </w:r>
      <w:r w:rsidR="00FA735A">
        <w:rPr>
          <w:rFonts w:ascii="Arial" w:hAnsi="Arial" w:cs="Arial"/>
          <w:bCs/>
        </w:rPr>
        <w:t>A sandwich ELISA was used to measure the total IgG levels circulating in control and vaccinated deer every (A) 7 days from pre-vaccination until post-infestation and (B) at one-year (Y1) and one-year and one-month (M1)</w:t>
      </w:r>
      <w:r w:rsidR="00512C53">
        <w:rPr>
          <w:rFonts w:ascii="Arial" w:hAnsi="Arial" w:cs="Arial"/>
          <w:bCs/>
        </w:rPr>
        <w:t xml:space="preserve">. </w:t>
      </w:r>
      <w:r w:rsidR="00512C53">
        <w:rPr>
          <w:rFonts w:ascii="Arial" w:hAnsi="Arial" w:cs="Arial"/>
          <w:bCs/>
        </w:rPr>
        <w:t xml:space="preserve">Lines represent the mean value of the average OD from two independent ELISAs ± SEM from individual animals. </w:t>
      </w:r>
      <w:r w:rsidR="00512C53">
        <w:rPr>
          <w:rFonts w:ascii="Arial" w:hAnsi="Arial" w:cs="Arial"/>
          <w:bCs/>
        </w:rPr>
        <w:t xml:space="preserve">Vaccinated animals are presented by light, dark and black lines, while control animals are shown in light and dark blue. </w:t>
      </w:r>
      <w:r w:rsidR="00C9085A">
        <w:rPr>
          <w:rFonts w:ascii="Arial" w:hAnsi="Arial" w:cs="Arial"/>
          <w:bCs/>
        </w:rPr>
        <w:t xml:space="preserve">Statistical differences were evaluated by two-way ANOVA followed by Tukey multiple comparison. </w:t>
      </w:r>
    </w:p>
    <w:p w14:paraId="12BC7678" w14:textId="085AB73F" w:rsidR="005968BC" w:rsidRPr="00E7754E" w:rsidRDefault="00C9085A" w:rsidP="005968BC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S2. </w:t>
      </w:r>
      <w:r w:rsidR="007A6E01">
        <w:rPr>
          <w:rFonts w:ascii="Arial" w:hAnsi="Arial" w:cs="Arial"/>
          <w:b/>
        </w:rPr>
        <w:t>Long-term individual levels of anti-EV IgGs in white-tailed deer.</w:t>
      </w:r>
      <w:r w:rsidR="00FA735A">
        <w:rPr>
          <w:rFonts w:ascii="Arial" w:hAnsi="Arial" w:cs="Arial"/>
          <w:bCs/>
        </w:rPr>
        <w:t xml:space="preserve"> </w:t>
      </w:r>
      <w:r w:rsidR="005968BC">
        <w:rPr>
          <w:rFonts w:ascii="Arial" w:hAnsi="Arial" w:cs="Arial"/>
          <w:bCs/>
        </w:rPr>
        <w:t>Circulating antibody levels against (</w:t>
      </w:r>
      <w:r w:rsidR="005968BC">
        <w:rPr>
          <w:rFonts w:ascii="Arial" w:hAnsi="Arial" w:cs="Arial"/>
          <w:bCs/>
        </w:rPr>
        <w:t>A</w:t>
      </w:r>
      <w:r w:rsidR="005968BC">
        <w:rPr>
          <w:rFonts w:ascii="Arial" w:hAnsi="Arial" w:cs="Arial"/>
          <w:bCs/>
        </w:rPr>
        <w:t>) salivary and (</w:t>
      </w:r>
      <w:r w:rsidR="005968BC">
        <w:rPr>
          <w:rFonts w:ascii="Arial" w:hAnsi="Arial" w:cs="Arial"/>
          <w:bCs/>
        </w:rPr>
        <w:t>B</w:t>
      </w:r>
      <w:r w:rsidR="005968BC">
        <w:rPr>
          <w:rFonts w:ascii="Arial" w:hAnsi="Arial" w:cs="Arial"/>
          <w:bCs/>
        </w:rPr>
        <w:t>) midgut EVs were measured 1-year (Y1) and 1-year 1-month (Y1M1) later</w:t>
      </w:r>
      <w:r w:rsidR="005968BC">
        <w:rPr>
          <w:rFonts w:ascii="Arial" w:hAnsi="Arial" w:cs="Arial"/>
          <w:bCs/>
        </w:rPr>
        <w:t xml:space="preserve"> in each animal</w:t>
      </w:r>
      <w:r w:rsidR="005968BC">
        <w:rPr>
          <w:rFonts w:ascii="Arial" w:hAnsi="Arial" w:cs="Arial"/>
          <w:bCs/>
        </w:rPr>
        <w:t>. Vaccinated animals (</w:t>
      </w:r>
      <w:r w:rsidR="00525696">
        <w:rPr>
          <w:rFonts w:ascii="Arial" w:hAnsi="Arial" w:cs="Arial"/>
          <w:bCs/>
        </w:rPr>
        <w:t xml:space="preserve">934 = black bars, 924 = light gray bars, and </w:t>
      </w:r>
      <w:r w:rsidR="00405F8B">
        <w:rPr>
          <w:rFonts w:ascii="Arial" w:hAnsi="Arial" w:cs="Arial"/>
          <w:bCs/>
        </w:rPr>
        <w:t xml:space="preserve">929 = dark </w:t>
      </w:r>
      <w:r w:rsidR="005968BC">
        <w:rPr>
          <w:rFonts w:ascii="Arial" w:hAnsi="Arial" w:cs="Arial"/>
          <w:bCs/>
        </w:rPr>
        <w:t>grey bars)</w:t>
      </w:r>
      <w:r w:rsidR="00405F8B">
        <w:rPr>
          <w:rFonts w:ascii="Arial" w:hAnsi="Arial" w:cs="Arial"/>
          <w:bCs/>
        </w:rPr>
        <w:t>. C</w:t>
      </w:r>
      <w:r w:rsidR="005968BC">
        <w:rPr>
          <w:rFonts w:ascii="Arial" w:hAnsi="Arial" w:cs="Arial"/>
          <w:bCs/>
        </w:rPr>
        <w:t>ontrol animals (</w:t>
      </w:r>
      <w:r w:rsidR="00405F8B">
        <w:rPr>
          <w:rFonts w:ascii="Arial" w:hAnsi="Arial" w:cs="Arial"/>
          <w:bCs/>
        </w:rPr>
        <w:t>923 = dark blue bars and 930 = light blue bars</w:t>
      </w:r>
      <w:r w:rsidR="005968BC">
        <w:rPr>
          <w:rFonts w:ascii="Arial" w:hAnsi="Arial" w:cs="Arial"/>
          <w:bCs/>
        </w:rPr>
        <w:t>). Bars represent the average OD from two independent ELISAs ± SEM. Statistical differences were evaluated by two-way ANOVA followed by Tukey multiple comparison.</w:t>
      </w:r>
    </w:p>
    <w:p w14:paraId="1B44AFE0" w14:textId="163D378E" w:rsidR="003659B9" w:rsidRPr="003B3E32" w:rsidRDefault="003C76BD" w:rsidP="00CA30B3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S3. </w:t>
      </w:r>
      <w:r w:rsidR="00F213E7">
        <w:rPr>
          <w:rFonts w:ascii="Arial" w:hAnsi="Arial" w:cs="Arial"/>
          <w:b/>
        </w:rPr>
        <w:t xml:space="preserve">Heatmap representation of the IgG titers in white-tailed deer. </w:t>
      </w:r>
      <w:r w:rsidR="003B3E32">
        <w:rPr>
          <w:rFonts w:ascii="Arial" w:hAnsi="Arial" w:cs="Arial"/>
          <w:bCs/>
        </w:rPr>
        <w:t>Serum samples from D57 (one day before infestation, were diluted</w:t>
      </w:r>
      <w:r w:rsidR="00A277BD">
        <w:rPr>
          <w:rFonts w:ascii="Arial" w:hAnsi="Arial" w:cs="Arial"/>
          <w:bCs/>
        </w:rPr>
        <w:t xml:space="preserve"> at 1:50</w:t>
      </w:r>
      <w:r w:rsidR="00945234">
        <w:rPr>
          <w:rFonts w:ascii="Arial" w:hAnsi="Arial" w:cs="Arial"/>
          <w:bCs/>
        </w:rPr>
        <w:t xml:space="preserve">, </w:t>
      </w:r>
      <w:r w:rsidR="00945234" w:rsidRPr="00F37BF4">
        <w:rPr>
          <w:rFonts w:ascii="Arial" w:hAnsi="Arial" w:cs="Arial"/>
          <w:iCs/>
        </w:rPr>
        <w:t>1:100: 1:250, 1:500, 1:750, 1:1,000, 1:2,000, 1:4,000, 1:8,000, 1:10,000, 1:20,000, 1:50,000, and 1:100,000</w:t>
      </w:r>
      <w:r w:rsidR="00CE7A30">
        <w:rPr>
          <w:rFonts w:ascii="Arial" w:hAnsi="Arial" w:cs="Arial"/>
          <w:iCs/>
        </w:rPr>
        <w:t>.</w:t>
      </w:r>
      <w:r w:rsidR="005E05BB">
        <w:rPr>
          <w:rFonts w:ascii="Arial" w:hAnsi="Arial" w:cs="Arial"/>
          <w:iCs/>
        </w:rPr>
        <w:t xml:space="preserve"> (A) Anti-SG EVs and (B) anti-MG EVs were measured by indirect ELISA.</w:t>
      </w:r>
      <w:r w:rsidR="007B6688">
        <w:rPr>
          <w:rFonts w:ascii="Arial" w:hAnsi="Arial" w:cs="Arial"/>
          <w:iCs/>
        </w:rPr>
        <w:t xml:space="preserve"> The average OD readings from two plates </w:t>
      </w:r>
      <w:r w:rsidR="00530108">
        <w:rPr>
          <w:rFonts w:ascii="Arial" w:hAnsi="Arial" w:cs="Arial"/>
          <w:iCs/>
        </w:rPr>
        <w:t>are represented as heatmaps, except</w:t>
      </w:r>
      <w:r w:rsidR="00272C32">
        <w:rPr>
          <w:rFonts w:ascii="Arial" w:hAnsi="Arial" w:cs="Arial"/>
          <w:iCs/>
        </w:rPr>
        <w:t xml:space="preserve"> for</w:t>
      </w:r>
      <w:r w:rsidR="00530108">
        <w:rPr>
          <w:rFonts w:ascii="Arial" w:hAnsi="Arial" w:cs="Arial"/>
          <w:iCs/>
        </w:rPr>
        <w:t xml:space="preserve"> WTD 923, 924, and 934 that </w:t>
      </w:r>
      <w:r w:rsidR="00272C32">
        <w:rPr>
          <w:rFonts w:ascii="Arial" w:hAnsi="Arial" w:cs="Arial"/>
          <w:iCs/>
        </w:rPr>
        <w:t>show</w:t>
      </w:r>
      <w:r w:rsidR="00530108">
        <w:rPr>
          <w:rFonts w:ascii="Arial" w:hAnsi="Arial" w:cs="Arial"/>
          <w:iCs/>
        </w:rPr>
        <w:t xml:space="preserve"> the Average OD reading from 1 plate. </w:t>
      </w:r>
    </w:p>
    <w:p w14:paraId="7C7030FE" w14:textId="554CAA22" w:rsidR="00530422" w:rsidRDefault="00B96344" w:rsidP="00CA30B3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</w:t>
      </w:r>
      <w:r w:rsidR="00D14079">
        <w:rPr>
          <w:rFonts w:ascii="Arial" w:hAnsi="Arial" w:cs="Arial"/>
          <w:b/>
        </w:rPr>
        <w:t>4</w:t>
      </w:r>
      <w:r w:rsidRPr="00B96344">
        <w:rPr>
          <w:rFonts w:ascii="Arial" w:hAnsi="Arial" w:cs="Arial"/>
          <w:bCs/>
        </w:rPr>
        <w:t>.</w:t>
      </w:r>
      <w:r>
        <w:rPr>
          <w:rFonts w:ascii="Arial" w:hAnsi="Arial" w:cs="Arial"/>
          <w:b/>
        </w:rPr>
        <w:t xml:space="preserve"> </w:t>
      </w:r>
      <w:r w:rsidRPr="00F55200">
        <w:rPr>
          <w:rFonts w:ascii="Arial" w:hAnsi="Arial" w:cs="Arial"/>
          <w:b/>
        </w:rPr>
        <w:t xml:space="preserve">Tick infestation with </w:t>
      </w:r>
      <w:r w:rsidRPr="00F55200">
        <w:rPr>
          <w:rFonts w:ascii="Arial" w:hAnsi="Arial" w:cs="Arial"/>
          <w:b/>
          <w:i/>
          <w:iCs/>
        </w:rPr>
        <w:t>Amblyomma americanum</w:t>
      </w:r>
      <w:r w:rsidRPr="00F55200">
        <w:rPr>
          <w:rFonts w:ascii="Arial" w:hAnsi="Arial" w:cs="Arial"/>
          <w:b/>
        </w:rPr>
        <w:t xml:space="preserve"> nymphs on two groups of white-tailed deer</w:t>
      </w:r>
      <w:r w:rsidR="00F55200">
        <w:rPr>
          <w:rFonts w:ascii="Arial" w:hAnsi="Arial" w:cs="Arial"/>
          <w:bCs/>
        </w:rPr>
        <w:t>.</w:t>
      </w:r>
      <w:r w:rsidRPr="00B96344">
        <w:rPr>
          <w:rFonts w:ascii="Arial" w:hAnsi="Arial" w:cs="Arial"/>
          <w:bCs/>
        </w:rPr>
        <w:t xml:space="preserve"> control (N=2) and vaccinated (N=2). Each white-tailed deer was infested with 100 nymphs, except one control deer that was infested with 98 nymphs. (A) We evaluated the number of nymphs recovered during feeding, post-feeding, and the nymphs that successfully molted to adults. Each square refers to one nymph. (B) Violin plots of the weights of a subsample of nymphs collected from the control group (N=30) and vaccinated group (N=30).</w:t>
      </w:r>
    </w:p>
    <w:p w14:paraId="4C762FF4" w14:textId="35C6879C" w:rsidR="00B96344" w:rsidRDefault="00B96344" w:rsidP="00CA30B3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</w:t>
      </w:r>
      <w:r w:rsidR="00D14079">
        <w:rPr>
          <w:rFonts w:ascii="Arial" w:hAnsi="Arial" w:cs="Arial"/>
          <w:b/>
        </w:rPr>
        <w:t>5</w:t>
      </w:r>
      <w:r w:rsidRPr="00B96344">
        <w:rPr>
          <w:rFonts w:ascii="Arial" w:hAnsi="Arial" w:cs="Arial"/>
          <w:bCs/>
        </w:rPr>
        <w:t>.</w:t>
      </w:r>
      <w:r>
        <w:rPr>
          <w:rFonts w:ascii="Arial" w:hAnsi="Arial" w:cs="Arial"/>
          <w:b/>
        </w:rPr>
        <w:t xml:space="preserve"> </w:t>
      </w:r>
      <w:r w:rsidRPr="00F55200">
        <w:rPr>
          <w:rFonts w:ascii="Arial" w:hAnsi="Arial" w:cs="Arial"/>
          <w:b/>
        </w:rPr>
        <w:t xml:space="preserve">Tick infestation with </w:t>
      </w:r>
      <w:r w:rsidRPr="00F55200">
        <w:rPr>
          <w:rFonts w:ascii="Arial" w:hAnsi="Arial" w:cs="Arial"/>
          <w:b/>
          <w:i/>
          <w:iCs/>
        </w:rPr>
        <w:t>Amblyomma americanum</w:t>
      </w:r>
      <w:r w:rsidRPr="00F55200">
        <w:rPr>
          <w:rFonts w:ascii="Arial" w:hAnsi="Arial" w:cs="Arial"/>
          <w:b/>
        </w:rPr>
        <w:t xml:space="preserve"> females on white-tailed </w:t>
      </w:r>
      <w:r w:rsidR="00636EA1" w:rsidRPr="00F55200">
        <w:rPr>
          <w:rFonts w:ascii="Arial" w:hAnsi="Arial" w:cs="Arial"/>
          <w:b/>
        </w:rPr>
        <w:t>deer</w:t>
      </w:r>
      <w:r w:rsidR="00F55200">
        <w:rPr>
          <w:rFonts w:ascii="Arial" w:hAnsi="Arial" w:cs="Arial"/>
          <w:bCs/>
        </w:rPr>
        <w:t>.</w:t>
      </w:r>
      <w:r w:rsidRPr="00B96344">
        <w:rPr>
          <w:rFonts w:ascii="Arial" w:hAnsi="Arial" w:cs="Arial"/>
          <w:bCs/>
        </w:rPr>
        <w:t xml:space="preserve"> control (N=1) and vaccinated (N=3). Each white-tailed deer was infested with 50 females and 50 males. We evaluated individually overtime the number of females recovered during feeding, squished by the deer, post-feeding, and those that successfully started oviposition since the first female detached (9 dpi). Each square refers to one female. </w:t>
      </w:r>
    </w:p>
    <w:p w14:paraId="5342315F" w14:textId="4AF5C283" w:rsidR="00A121F9" w:rsidRDefault="00A121F9" w:rsidP="00CA30B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ovie S1. </w:t>
      </w:r>
      <w:r w:rsidR="009F654D">
        <w:rPr>
          <w:rFonts w:ascii="Arial" w:hAnsi="Arial" w:cs="Arial"/>
          <w:b/>
        </w:rPr>
        <w:t xml:space="preserve">Nanoparticle tracking analysis (NTA) video of midguts (MG) EVs. </w:t>
      </w:r>
    </w:p>
    <w:p w14:paraId="30FB24E5" w14:textId="4FD53979" w:rsidR="009F654D" w:rsidRDefault="009F654D" w:rsidP="00CA30B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ovie S2. </w:t>
      </w:r>
      <w:r>
        <w:rPr>
          <w:rFonts w:ascii="Arial" w:hAnsi="Arial" w:cs="Arial"/>
          <w:b/>
        </w:rPr>
        <w:t xml:space="preserve">Nanoparticle tracking analysis (NTA) video of </w:t>
      </w:r>
      <w:r>
        <w:rPr>
          <w:rFonts w:ascii="Arial" w:hAnsi="Arial" w:cs="Arial"/>
          <w:b/>
        </w:rPr>
        <w:t>salivary glands</w:t>
      </w:r>
      <w:r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G) EVs.</w:t>
      </w:r>
    </w:p>
    <w:p w14:paraId="1F64D7C7" w14:textId="13C7A620" w:rsidR="001606A4" w:rsidRDefault="00E55382" w:rsidP="001606A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le S1. </w:t>
      </w:r>
      <w:r w:rsidR="001606A4">
        <w:rPr>
          <w:rFonts w:ascii="Arial" w:hAnsi="Arial" w:cs="Arial"/>
          <w:b/>
        </w:rPr>
        <w:t xml:space="preserve">Nanoparticle tracking analysis (NTA) </w:t>
      </w:r>
      <w:r w:rsidR="001606A4">
        <w:rPr>
          <w:rFonts w:ascii="Arial" w:hAnsi="Arial" w:cs="Arial"/>
          <w:b/>
        </w:rPr>
        <w:t>raw data</w:t>
      </w:r>
      <w:r w:rsidR="001606A4">
        <w:rPr>
          <w:rFonts w:ascii="Arial" w:hAnsi="Arial" w:cs="Arial"/>
          <w:b/>
        </w:rPr>
        <w:t xml:space="preserve"> of midguts (MG) EVs. </w:t>
      </w:r>
    </w:p>
    <w:p w14:paraId="5C07804E" w14:textId="25AF93FB" w:rsidR="008B44E6" w:rsidRDefault="008B44E6" w:rsidP="008B44E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le S</w:t>
      </w:r>
      <w:r w:rsidR="00945A89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Nanoparticle tracking analysis (NTA) raw data of </w:t>
      </w:r>
      <w:r>
        <w:rPr>
          <w:rFonts w:ascii="Arial" w:hAnsi="Arial" w:cs="Arial"/>
          <w:b/>
        </w:rPr>
        <w:t>salivary glands</w:t>
      </w:r>
      <w:r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G) EVs. </w:t>
      </w:r>
    </w:p>
    <w:p w14:paraId="1C52BCF8" w14:textId="489EC357" w:rsidR="009F654D" w:rsidRDefault="00945A89" w:rsidP="00CA30B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le S3. Raw data and statistical analysis of </w:t>
      </w:r>
      <w:r w:rsidR="005B5214">
        <w:rPr>
          <w:rFonts w:ascii="Arial" w:hAnsi="Arial" w:cs="Arial"/>
          <w:b/>
        </w:rPr>
        <w:t>sandwich ELISA</w:t>
      </w:r>
      <w:r w:rsidR="00077620">
        <w:rPr>
          <w:rFonts w:ascii="Arial" w:hAnsi="Arial" w:cs="Arial"/>
          <w:b/>
        </w:rPr>
        <w:t xml:space="preserve"> to measure total Deer IgG levels during vaccination. </w:t>
      </w:r>
    </w:p>
    <w:p w14:paraId="5F1589F7" w14:textId="03D1537B" w:rsidR="00213C72" w:rsidRDefault="00213C72" w:rsidP="00213C7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Raw data and statistical analysis of </w:t>
      </w:r>
      <w:r>
        <w:rPr>
          <w:rFonts w:ascii="Arial" w:hAnsi="Arial" w:cs="Arial"/>
          <w:b/>
        </w:rPr>
        <w:t>indirect</w:t>
      </w:r>
      <w:r>
        <w:rPr>
          <w:rFonts w:ascii="Arial" w:hAnsi="Arial" w:cs="Arial"/>
          <w:b/>
        </w:rPr>
        <w:t xml:space="preserve"> ELISA to measure </w:t>
      </w:r>
      <w:r>
        <w:rPr>
          <w:rFonts w:ascii="Arial" w:hAnsi="Arial" w:cs="Arial"/>
          <w:b/>
        </w:rPr>
        <w:t>anti-SG EV</w:t>
      </w:r>
      <w:r>
        <w:rPr>
          <w:rFonts w:ascii="Arial" w:hAnsi="Arial" w:cs="Arial"/>
          <w:b/>
        </w:rPr>
        <w:t xml:space="preserve"> Deer IgG levels during vaccination. </w:t>
      </w:r>
    </w:p>
    <w:p w14:paraId="608ABA99" w14:textId="2B8BB7CB" w:rsidR="002D35C3" w:rsidRDefault="002D35C3" w:rsidP="002D35C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. Raw data and statistical analysis of indirect ELISA to measure anti-</w:t>
      </w:r>
      <w:r w:rsidR="00F81FEB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 xml:space="preserve">G EV Deer IgG levels during vaccination. </w:t>
      </w:r>
    </w:p>
    <w:p w14:paraId="000EF1A5" w14:textId="59F81E4C" w:rsidR="00006C26" w:rsidRDefault="00006C26" w:rsidP="00006C2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Titer calculation of anti-SG EV IgG in vaccinated </w:t>
      </w:r>
      <w:r w:rsidR="00CB26F0">
        <w:rPr>
          <w:rFonts w:ascii="Arial" w:hAnsi="Arial" w:cs="Arial"/>
          <w:b/>
        </w:rPr>
        <w:t xml:space="preserve">white-tailed deer at day 57. </w:t>
      </w:r>
    </w:p>
    <w:p w14:paraId="05C350CE" w14:textId="7F664790" w:rsidR="00CB26F0" w:rsidRDefault="00CB26F0" w:rsidP="00CB26F0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>. Titer calculation of anti-</w:t>
      </w:r>
      <w:r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 xml:space="preserve">G EV IgG in vaccinated white-tailed deer at day 57. </w:t>
      </w:r>
    </w:p>
    <w:p w14:paraId="3173A026" w14:textId="5AA33F8C" w:rsidR="006858F3" w:rsidRDefault="006858F3" w:rsidP="006858F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8</w:t>
      </w:r>
      <w:r>
        <w:rPr>
          <w:rFonts w:ascii="Arial" w:hAnsi="Arial" w:cs="Arial"/>
          <w:b/>
        </w:rPr>
        <w:t xml:space="preserve">. Raw data and statistical analysis of sandwich ELISA to measure total Deer IgG </w:t>
      </w:r>
      <w:r>
        <w:rPr>
          <w:rFonts w:ascii="Arial" w:hAnsi="Arial" w:cs="Arial"/>
          <w:b/>
        </w:rPr>
        <w:t>levels at one year and one year and one month post vaccination</w:t>
      </w:r>
      <w:r>
        <w:rPr>
          <w:rFonts w:ascii="Arial" w:hAnsi="Arial" w:cs="Arial"/>
          <w:b/>
        </w:rPr>
        <w:t xml:space="preserve">. </w:t>
      </w:r>
    </w:p>
    <w:p w14:paraId="0378BB81" w14:textId="74194D25" w:rsidR="006858F3" w:rsidRDefault="006858F3" w:rsidP="006858F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 xml:space="preserve">. Raw data and statistical analysis of </w:t>
      </w:r>
      <w:r>
        <w:rPr>
          <w:rFonts w:ascii="Arial" w:hAnsi="Arial" w:cs="Arial"/>
          <w:b/>
        </w:rPr>
        <w:t>indirect</w:t>
      </w:r>
      <w:r>
        <w:rPr>
          <w:rFonts w:ascii="Arial" w:hAnsi="Arial" w:cs="Arial"/>
          <w:b/>
        </w:rPr>
        <w:t xml:space="preserve"> ELISA to measure </w:t>
      </w:r>
      <w:r w:rsidR="00AB497C">
        <w:rPr>
          <w:rFonts w:ascii="Arial" w:hAnsi="Arial" w:cs="Arial"/>
          <w:b/>
        </w:rPr>
        <w:t xml:space="preserve">anti-SG EVs </w:t>
      </w:r>
      <w:r>
        <w:rPr>
          <w:rFonts w:ascii="Arial" w:hAnsi="Arial" w:cs="Arial"/>
          <w:b/>
        </w:rPr>
        <w:t xml:space="preserve">IgG levels at one year and one year and one month post vaccination. </w:t>
      </w:r>
    </w:p>
    <w:p w14:paraId="35EDE7DA" w14:textId="10BD4C7D" w:rsidR="00AB497C" w:rsidRDefault="00AB497C" w:rsidP="00AB497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</w:t>
      </w:r>
      <w:r>
        <w:rPr>
          <w:rFonts w:ascii="Arial" w:hAnsi="Arial" w:cs="Arial"/>
          <w:b/>
        </w:rPr>
        <w:t>10</w:t>
      </w:r>
      <w:r>
        <w:rPr>
          <w:rFonts w:ascii="Arial" w:hAnsi="Arial" w:cs="Arial"/>
          <w:b/>
        </w:rPr>
        <w:t>. Raw data and statistical analysis of indirect ELISA to measure anti-</w:t>
      </w:r>
      <w:r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 xml:space="preserve">G EVs IgG levels at one year and one year and one month post vaccination. </w:t>
      </w:r>
    </w:p>
    <w:p w14:paraId="5E0AFEBF" w14:textId="73155B22" w:rsidR="00221105" w:rsidRDefault="00221105" w:rsidP="0022110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1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Raw data </w:t>
      </w:r>
      <w:r>
        <w:rPr>
          <w:rFonts w:ascii="Arial" w:hAnsi="Arial" w:cs="Arial"/>
          <w:b/>
        </w:rPr>
        <w:t>tick infestation on white-tailed deer</w:t>
      </w:r>
      <w:r>
        <w:rPr>
          <w:rFonts w:ascii="Arial" w:hAnsi="Arial" w:cs="Arial"/>
          <w:b/>
        </w:rPr>
        <w:t xml:space="preserve">. </w:t>
      </w:r>
    </w:p>
    <w:p w14:paraId="631EED22" w14:textId="211DBD24" w:rsidR="00B076FA" w:rsidRDefault="00B076FA" w:rsidP="00B076FA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S1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Statistical analysis of</w:t>
      </w:r>
      <w:r>
        <w:rPr>
          <w:rFonts w:ascii="Arial" w:hAnsi="Arial" w:cs="Arial"/>
          <w:b/>
        </w:rPr>
        <w:t xml:space="preserve"> </w:t>
      </w:r>
      <w:r w:rsidR="00B41FE6">
        <w:rPr>
          <w:rFonts w:ascii="Arial" w:hAnsi="Arial" w:cs="Arial"/>
          <w:b/>
        </w:rPr>
        <w:t xml:space="preserve">results from </w:t>
      </w:r>
      <w:r>
        <w:rPr>
          <w:rFonts w:ascii="Arial" w:hAnsi="Arial" w:cs="Arial"/>
          <w:b/>
        </w:rPr>
        <w:t xml:space="preserve">tick infestation on white-tailed deer. </w:t>
      </w:r>
    </w:p>
    <w:p w14:paraId="65746587" w14:textId="77777777" w:rsidR="00CB26F0" w:rsidRDefault="00CB26F0" w:rsidP="00006C26">
      <w:pPr>
        <w:spacing w:line="360" w:lineRule="auto"/>
        <w:jc w:val="both"/>
        <w:rPr>
          <w:rFonts w:ascii="Arial" w:hAnsi="Arial" w:cs="Arial"/>
          <w:b/>
        </w:rPr>
      </w:pPr>
    </w:p>
    <w:p w14:paraId="745477F0" w14:textId="77777777" w:rsidR="00077620" w:rsidRPr="00A121F9" w:rsidRDefault="00077620" w:rsidP="00CA30B3">
      <w:pPr>
        <w:spacing w:line="360" w:lineRule="auto"/>
        <w:jc w:val="both"/>
        <w:rPr>
          <w:rFonts w:ascii="Arial" w:hAnsi="Arial" w:cs="Arial"/>
          <w:b/>
        </w:rPr>
      </w:pPr>
    </w:p>
    <w:sectPr w:rsidR="00077620" w:rsidRPr="00A121F9" w:rsidSect="00530422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06285" w14:textId="77777777" w:rsidR="001E7396" w:rsidRPr="003157F8" w:rsidRDefault="001E7396" w:rsidP="006B6F80">
      <w:pPr>
        <w:spacing w:after="0" w:line="240" w:lineRule="auto"/>
      </w:pPr>
      <w:r w:rsidRPr="003157F8">
        <w:separator/>
      </w:r>
    </w:p>
  </w:endnote>
  <w:endnote w:type="continuationSeparator" w:id="0">
    <w:p w14:paraId="58F3314C" w14:textId="77777777" w:rsidR="001E7396" w:rsidRPr="003157F8" w:rsidRDefault="001E7396" w:rsidP="006B6F80">
      <w:pPr>
        <w:spacing w:after="0" w:line="240" w:lineRule="auto"/>
      </w:pPr>
      <w:r w:rsidRPr="003157F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7C9CF" w14:textId="77777777" w:rsidR="001E7396" w:rsidRPr="003157F8" w:rsidRDefault="001E7396" w:rsidP="006B6F80">
      <w:pPr>
        <w:spacing w:after="0" w:line="240" w:lineRule="auto"/>
      </w:pPr>
      <w:r w:rsidRPr="003157F8">
        <w:separator/>
      </w:r>
    </w:p>
  </w:footnote>
  <w:footnote w:type="continuationSeparator" w:id="0">
    <w:p w14:paraId="177FE0CC" w14:textId="77777777" w:rsidR="001E7396" w:rsidRPr="003157F8" w:rsidRDefault="001E7396" w:rsidP="006B6F80">
      <w:pPr>
        <w:spacing w:after="0" w:line="240" w:lineRule="auto"/>
      </w:pPr>
      <w:r w:rsidRPr="003157F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422"/>
    <w:rsid w:val="00000396"/>
    <w:rsid w:val="00006C26"/>
    <w:rsid w:val="00006D2E"/>
    <w:rsid w:val="00017371"/>
    <w:rsid w:val="000209A9"/>
    <w:rsid w:val="000232E8"/>
    <w:rsid w:val="000404BD"/>
    <w:rsid w:val="00040EC9"/>
    <w:rsid w:val="0004278F"/>
    <w:rsid w:val="0004576F"/>
    <w:rsid w:val="0005336B"/>
    <w:rsid w:val="00063898"/>
    <w:rsid w:val="00071E5B"/>
    <w:rsid w:val="00072054"/>
    <w:rsid w:val="00072F50"/>
    <w:rsid w:val="0007524F"/>
    <w:rsid w:val="00075E13"/>
    <w:rsid w:val="00076EB9"/>
    <w:rsid w:val="00077091"/>
    <w:rsid w:val="00077620"/>
    <w:rsid w:val="00082B23"/>
    <w:rsid w:val="00083231"/>
    <w:rsid w:val="000A2621"/>
    <w:rsid w:val="000A475D"/>
    <w:rsid w:val="000A7326"/>
    <w:rsid w:val="000B038A"/>
    <w:rsid w:val="000B07DA"/>
    <w:rsid w:val="000B40BD"/>
    <w:rsid w:val="000B72A2"/>
    <w:rsid w:val="000C665F"/>
    <w:rsid w:val="000C73D0"/>
    <w:rsid w:val="000D0F08"/>
    <w:rsid w:val="000E0808"/>
    <w:rsid w:val="000E68DA"/>
    <w:rsid w:val="000E7220"/>
    <w:rsid w:val="000F3922"/>
    <w:rsid w:val="000F58BC"/>
    <w:rsid w:val="000F6D6D"/>
    <w:rsid w:val="00103AD7"/>
    <w:rsid w:val="00106A05"/>
    <w:rsid w:val="00110FC9"/>
    <w:rsid w:val="001145F6"/>
    <w:rsid w:val="00114F52"/>
    <w:rsid w:val="0011616A"/>
    <w:rsid w:val="00126FE5"/>
    <w:rsid w:val="00130E40"/>
    <w:rsid w:val="001315F4"/>
    <w:rsid w:val="0013479F"/>
    <w:rsid w:val="00135D64"/>
    <w:rsid w:val="001379DD"/>
    <w:rsid w:val="0014788B"/>
    <w:rsid w:val="00151B9B"/>
    <w:rsid w:val="00152183"/>
    <w:rsid w:val="001575DB"/>
    <w:rsid w:val="00160602"/>
    <w:rsid w:val="001606A4"/>
    <w:rsid w:val="0016084C"/>
    <w:rsid w:val="00161351"/>
    <w:rsid w:val="00172E47"/>
    <w:rsid w:val="00182D01"/>
    <w:rsid w:val="001851FC"/>
    <w:rsid w:val="00185F23"/>
    <w:rsid w:val="00186A1F"/>
    <w:rsid w:val="00187F04"/>
    <w:rsid w:val="00194FEA"/>
    <w:rsid w:val="0019687C"/>
    <w:rsid w:val="001A0E49"/>
    <w:rsid w:val="001A0F2F"/>
    <w:rsid w:val="001A4AD2"/>
    <w:rsid w:val="001A633A"/>
    <w:rsid w:val="001B19D6"/>
    <w:rsid w:val="001B50BD"/>
    <w:rsid w:val="001B56F8"/>
    <w:rsid w:val="001B59C0"/>
    <w:rsid w:val="001B63CD"/>
    <w:rsid w:val="001B75A8"/>
    <w:rsid w:val="001C38DA"/>
    <w:rsid w:val="001C46D7"/>
    <w:rsid w:val="001C6428"/>
    <w:rsid w:val="001C7DC2"/>
    <w:rsid w:val="001D1162"/>
    <w:rsid w:val="001D5A09"/>
    <w:rsid w:val="001D6D81"/>
    <w:rsid w:val="001E11D8"/>
    <w:rsid w:val="001E25F0"/>
    <w:rsid w:val="001E38E1"/>
    <w:rsid w:val="001E7396"/>
    <w:rsid w:val="001F681B"/>
    <w:rsid w:val="00200E76"/>
    <w:rsid w:val="002033C4"/>
    <w:rsid w:val="002052DA"/>
    <w:rsid w:val="00210E8F"/>
    <w:rsid w:val="002110DA"/>
    <w:rsid w:val="002129A6"/>
    <w:rsid w:val="00213C72"/>
    <w:rsid w:val="0022050C"/>
    <w:rsid w:val="00221105"/>
    <w:rsid w:val="00221A35"/>
    <w:rsid w:val="00222DA3"/>
    <w:rsid w:val="002232DF"/>
    <w:rsid w:val="002252F4"/>
    <w:rsid w:val="00225F67"/>
    <w:rsid w:val="00226AB7"/>
    <w:rsid w:val="00235575"/>
    <w:rsid w:val="00237B7A"/>
    <w:rsid w:val="00240588"/>
    <w:rsid w:val="00240D07"/>
    <w:rsid w:val="00241253"/>
    <w:rsid w:val="0024281B"/>
    <w:rsid w:val="002440E9"/>
    <w:rsid w:val="00246B1C"/>
    <w:rsid w:val="00251249"/>
    <w:rsid w:val="00256CD4"/>
    <w:rsid w:val="00257073"/>
    <w:rsid w:val="00260F3B"/>
    <w:rsid w:val="00261A30"/>
    <w:rsid w:val="00262726"/>
    <w:rsid w:val="00266BE7"/>
    <w:rsid w:val="0027093D"/>
    <w:rsid w:val="00272C32"/>
    <w:rsid w:val="0027446C"/>
    <w:rsid w:val="002774E4"/>
    <w:rsid w:val="0027773D"/>
    <w:rsid w:val="00284A19"/>
    <w:rsid w:val="0028599B"/>
    <w:rsid w:val="00291684"/>
    <w:rsid w:val="00292757"/>
    <w:rsid w:val="00295B50"/>
    <w:rsid w:val="00297E7F"/>
    <w:rsid w:val="002A41E0"/>
    <w:rsid w:val="002A4C3F"/>
    <w:rsid w:val="002B23B2"/>
    <w:rsid w:val="002B35C7"/>
    <w:rsid w:val="002B4411"/>
    <w:rsid w:val="002C41C0"/>
    <w:rsid w:val="002C5026"/>
    <w:rsid w:val="002C5BC8"/>
    <w:rsid w:val="002C7002"/>
    <w:rsid w:val="002C721E"/>
    <w:rsid w:val="002D35C3"/>
    <w:rsid w:val="002D6138"/>
    <w:rsid w:val="002E1F50"/>
    <w:rsid w:val="002E53B2"/>
    <w:rsid w:val="002E6802"/>
    <w:rsid w:val="002E6C1D"/>
    <w:rsid w:val="002F3217"/>
    <w:rsid w:val="002F52D9"/>
    <w:rsid w:val="002F57A1"/>
    <w:rsid w:val="002F66F1"/>
    <w:rsid w:val="00307412"/>
    <w:rsid w:val="003125FE"/>
    <w:rsid w:val="003148BF"/>
    <w:rsid w:val="003157F8"/>
    <w:rsid w:val="00321962"/>
    <w:rsid w:val="00323D09"/>
    <w:rsid w:val="00324960"/>
    <w:rsid w:val="003256A6"/>
    <w:rsid w:val="00327BD0"/>
    <w:rsid w:val="00330E5A"/>
    <w:rsid w:val="00333F3B"/>
    <w:rsid w:val="00334FB9"/>
    <w:rsid w:val="00341BF3"/>
    <w:rsid w:val="003447EA"/>
    <w:rsid w:val="00345D78"/>
    <w:rsid w:val="00352A4F"/>
    <w:rsid w:val="003645A1"/>
    <w:rsid w:val="003659B9"/>
    <w:rsid w:val="00367407"/>
    <w:rsid w:val="003704FA"/>
    <w:rsid w:val="003730B1"/>
    <w:rsid w:val="00377F6C"/>
    <w:rsid w:val="00380E39"/>
    <w:rsid w:val="00383AEE"/>
    <w:rsid w:val="00383BCB"/>
    <w:rsid w:val="003843FB"/>
    <w:rsid w:val="00384E4E"/>
    <w:rsid w:val="00385499"/>
    <w:rsid w:val="00387E67"/>
    <w:rsid w:val="00393665"/>
    <w:rsid w:val="00393CB1"/>
    <w:rsid w:val="00393FC2"/>
    <w:rsid w:val="00396005"/>
    <w:rsid w:val="003A0ED9"/>
    <w:rsid w:val="003B016F"/>
    <w:rsid w:val="003B04AC"/>
    <w:rsid w:val="003B21F2"/>
    <w:rsid w:val="003B3E32"/>
    <w:rsid w:val="003B405D"/>
    <w:rsid w:val="003B4BE2"/>
    <w:rsid w:val="003C20EA"/>
    <w:rsid w:val="003C2935"/>
    <w:rsid w:val="003C558C"/>
    <w:rsid w:val="003C76BD"/>
    <w:rsid w:val="003E2D9A"/>
    <w:rsid w:val="003E4DA4"/>
    <w:rsid w:val="003E539C"/>
    <w:rsid w:val="003E6B8F"/>
    <w:rsid w:val="003E6E29"/>
    <w:rsid w:val="003E7812"/>
    <w:rsid w:val="003F7126"/>
    <w:rsid w:val="004008E1"/>
    <w:rsid w:val="0040113D"/>
    <w:rsid w:val="004015B7"/>
    <w:rsid w:val="00404F5F"/>
    <w:rsid w:val="00405F8B"/>
    <w:rsid w:val="00407A6B"/>
    <w:rsid w:val="004143E6"/>
    <w:rsid w:val="00414449"/>
    <w:rsid w:val="0042018C"/>
    <w:rsid w:val="00424C71"/>
    <w:rsid w:val="00425FEB"/>
    <w:rsid w:val="00431D70"/>
    <w:rsid w:val="00433B8C"/>
    <w:rsid w:val="00434C00"/>
    <w:rsid w:val="00435C18"/>
    <w:rsid w:val="00436EFD"/>
    <w:rsid w:val="00446821"/>
    <w:rsid w:val="00450BA6"/>
    <w:rsid w:val="00454202"/>
    <w:rsid w:val="00460806"/>
    <w:rsid w:val="00461915"/>
    <w:rsid w:val="00464409"/>
    <w:rsid w:val="00465EF8"/>
    <w:rsid w:val="0046644C"/>
    <w:rsid w:val="00471414"/>
    <w:rsid w:val="00473481"/>
    <w:rsid w:val="004737CA"/>
    <w:rsid w:val="004753AC"/>
    <w:rsid w:val="00475DE5"/>
    <w:rsid w:val="0047669B"/>
    <w:rsid w:val="00482C9E"/>
    <w:rsid w:val="00486814"/>
    <w:rsid w:val="0049466A"/>
    <w:rsid w:val="004A1B5B"/>
    <w:rsid w:val="004A330A"/>
    <w:rsid w:val="004A5502"/>
    <w:rsid w:val="004B13FF"/>
    <w:rsid w:val="004B27A9"/>
    <w:rsid w:val="004B2D16"/>
    <w:rsid w:val="004B350C"/>
    <w:rsid w:val="004C3FC2"/>
    <w:rsid w:val="004C41C5"/>
    <w:rsid w:val="004C48BF"/>
    <w:rsid w:val="004C5AFA"/>
    <w:rsid w:val="004C69D2"/>
    <w:rsid w:val="004C7CF0"/>
    <w:rsid w:val="004D255C"/>
    <w:rsid w:val="004D7562"/>
    <w:rsid w:val="004E157C"/>
    <w:rsid w:val="004E2E12"/>
    <w:rsid w:val="004E4E48"/>
    <w:rsid w:val="004F0A14"/>
    <w:rsid w:val="004F13F9"/>
    <w:rsid w:val="004F2BC8"/>
    <w:rsid w:val="0050129D"/>
    <w:rsid w:val="00501995"/>
    <w:rsid w:val="005106AB"/>
    <w:rsid w:val="00510A3A"/>
    <w:rsid w:val="00510B4A"/>
    <w:rsid w:val="00511297"/>
    <w:rsid w:val="00512C53"/>
    <w:rsid w:val="0051621A"/>
    <w:rsid w:val="005247F9"/>
    <w:rsid w:val="00525696"/>
    <w:rsid w:val="00527C0F"/>
    <w:rsid w:val="00530108"/>
    <w:rsid w:val="00530422"/>
    <w:rsid w:val="005319AC"/>
    <w:rsid w:val="00534032"/>
    <w:rsid w:val="00534AB3"/>
    <w:rsid w:val="0053653A"/>
    <w:rsid w:val="00540720"/>
    <w:rsid w:val="00545C3C"/>
    <w:rsid w:val="0055032F"/>
    <w:rsid w:val="00550740"/>
    <w:rsid w:val="00552040"/>
    <w:rsid w:val="0055444D"/>
    <w:rsid w:val="00555056"/>
    <w:rsid w:val="00555B7D"/>
    <w:rsid w:val="0055693F"/>
    <w:rsid w:val="00557B05"/>
    <w:rsid w:val="0056240E"/>
    <w:rsid w:val="005637AF"/>
    <w:rsid w:val="00565263"/>
    <w:rsid w:val="00565437"/>
    <w:rsid w:val="005704CA"/>
    <w:rsid w:val="0057120D"/>
    <w:rsid w:val="00573BCC"/>
    <w:rsid w:val="00573EA2"/>
    <w:rsid w:val="00575022"/>
    <w:rsid w:val="0057524A"/>
    <w:rsid w:val="00576549"/>
    <w:rsid w:val="00577531"/>
    <w:rsid w:val="005834A8"/>
    <w:rsid w:val="005852A7"/>
    <w:rsid w:val="00585D5D"/>
    <w:rsid w:val="005866BC"/>
    <w:rsid w:val="0059622B"/>
    <w:rsid w:val="005968BC"/>
    <w:rsid w:val="00597864"/>
    <w:rsid w:val="005979DE"/>
    <w:rsid w:val="005A22E9"/>
    <w:rsid w:val="005B3F30"/>
    <w:rsid w:val="005B5214"/>
    <w:rsid w:val="005B57C5"/>
    <w:rsid w:val="005C22F2"/>
    <w:rsid w:val="005C4428"/>
    <w:rsid w:val="005C450E"/>
    <w:rsid w:val="005D51F7"/>
    <w:rsid w:val="005E05BB"/>
    <w:rsid w:val="005E06F0"/>
    <w:rsid w:val="005E070C"/>
    <w:rsid w:val="005E2439"/>
    <w:rsid w:val="005E38D4"/>
    <w:rsid w:val="005E54B6"/>
    <w:rsid w:val="005E5F8E"/>
    <w:rsid w:val="005E75CA"/>
    <w:rsid w:val="005F04F6"/>
    <w:rsid w:val="005F5061"/>
    <w:rsid w:val="005F5AF7"/>
    <w:rsid w:val="00602144"/>
    <w:rsid w:val="00613585"/>
    <w:rsid w:val="00614F63"/>
    <w:rsid w:val="006154F7"/>
    <w:rsid w:val="00615ED7"/>
    <w:rsid w:val="00616B56"/>
    <w:rsid w:val="00621B4C"/>
    <w:rsid w:val="00623CAD"/>
    <w:rsid w:val="006264DE"/>
    <w:rsid w:val="00626A0D"/>
    <w:rsid w:val="006271DC"/>
    <w:rsid w:val="00630C80"/>
    <w:rsid w:val="00634BA3"/>
    <w:rsid w:val="006366D6"/>
    <w:rsid w:val="00636970"/>
    <w:rsid w:val="00636D45"/>
    <w:rsid w:val="00636EA1"/>
    <w:rsid w:val="00637022"/>
    <w:rsid w:val="006379B4"/>
    <w:rsid w:val="00641D00"/>
    <w:rsid w:val="00643E5F"/>
    <w:rsid w:val="00646D3D"/>
    <w:rsid w:val="00652C62"/>
    <w:rsid w:val="00653B6E"/>
    <w:rsid w:val="00655299"/>
    <w:rsid w:val="0066112B"/>
    <w:rsid w:val="00674E51"/>
    <w:rsid w:val="00675746"/>
    <w:rsid w:val="00677E14"/>
    <w:rsid w:val="00680F0A"/>
    <w:rsid w:val="00683704"/>
    <w:rsid w:val="006858F3"/>
    <w:rsid w:val="00687730"/>
    <w:rsid w:val="00691237"/>
    <w:rsid w:val="00694492"/>
    <w:rsid w:val="006A6E5C"/>
    <w:rsid w:val="006B13C2"/>
    <w:rsid w:val="006B4F5A"/>
    <w:rsid w:val="006B534D"/>
    <w:rsid w:val="006B6F80"/>
    <w:rsid w:val="006D117B"/>
    <w:rsid w:val="006D15A6"/>
    <w:rsid w:val="006D188D"/>
    <w:rsid w:val="006D24D7"/>
    <w:rsid w:val="006D58A6"/>
    <w:rsid w:val="006D73D9"/>
    <w:rsid w:val="006E2A77"/>
    <w:rsid w:val="006E3143"/>
    <w:rsid w:val="006E3DCC"/>
    <w:rsid w:val="006E3FE2"/>
    <w:rsid w:val="006E43D2"/>
    <w:rsid w:val="006E5F65"/>
    <w:rsid w:val="006E740D"/>
    <w:rsid w:val="006F1B1C"/>
    <w:rsid w:val="006F251B"/>
    <w:rsid w:val="006F2DAE"/>
    <w:rsid w:val="00700440"/>
    <w:rsid w:val="00700858"/>
    <w:rsid w:val="00701171"/>
    <w:rsid w:val="00701B1E"/>
    <w:rsid w:val="007025AA"/>
    <w:rsid w:val="00702EE5"/>
    <w:rsid w:val="007032FB"/>
    <w:rsid w:val="00704123"/>
    <w:rsid w:val="0070453B"/>
    <w:rsid w:val="007066E7"/>
    <w:rsid w:val="00706DA9"/>
    <w:rsid w:val="00707835"/>
    <w:rsid w:val="00711D70"/>
    <w:rsid w:val="007148F2"/>
    <w:rsid w:val="00715091"/>
    <w:rsid w:val="00717EF2"/>
    <w:rsid w:val="007259A7"/>
    <w:rsid w:val="00725FD6"/>
    <w:rsid w:val="00727199"/>
    <w:rsid w:val="007337BC"/>
    <w:rsid w:val="0074165A"/>
    <w:rsid w:val="00743769"/>
    <w:rsid w:val="0075086C"/>
    <w:rsid w:val="00751EB3"/>
    <w:rsid w:val="00754AAA"/>
    <w:rsid w:val="0075553E"/>
    <w:rsid w:val="00761F69"/>
    <w:rsid w:val="00763AB8"/>
    <w:rsid w:val="00765FF5"/>
    <w:rsid w:val="007707FA"/>
    <w:rsid w:val="00770A40"/>
    <w:rsid w:val="007720AF"/>
    <w:rsid w:val="00774CEC"/>
    <w:rsid w:val="0077569C"/>
    <w:rsid w:val="00776F54"/>
    <w:rsid w:val="00777F30"/>
    <w:rsid w:val="007811DF"/>
    <w:rsid w:val="00784727"/>
    <w:rsid w:val="007863E2"/>
    <w:rsid w:val="00793CE4"/>
    <w:rsid w:val="0079482D"/>
    <w:rsid w:val="007965AE"/>
    <w:rsid w:val="00796FE4"/>
    <w:rsid w:val="007A2EFC"/>
    <w:rsid w:val="007A5531"/>
    <w:rsid w:val="007A6E01"/>
    <w:rsid w:val="007A6EB1"/>
    <w:rsid w:val="007A7436"/>
    <w:rsid w:val="007B121D"/>
    <w:rsid w:val="007B6688"/>
    <w:rsid w:val="007B77D1"/>
    <w:rsid w:val="007C1E55"/>
    <w:rsid w:val="007C3D96"/>
    <w:rsid w:val="007C49C8"/>
    <w:rsid w:val="007C633D"/>
    <w:rsid w:val="007D1154"/>
    <w:rsid w:val="007D5D26"/>
    <w:rsid w:val="007E3732"/>
    <w:rsid w:val="007E7674"/>
    <w:rsid w:val="007E7FA1"/>
    <w:rsid w:val="007F36CF"/>
    <w:rsid w:val="007F3FD7"/>
    <w:rsid w:val="007F77CD"/>
    <w:rsid w:val="008070AD"/>
    <w:rsid w:val="00807860"/>
    <w:rsid w:val="008116B6"/>
    <w:rsid w:val="00817FBC"/>
    <w:rsid w:val="008212EF"/>
    <w:rsid w:val="008248CB"/>
    <w:rsid w:val="00824D69"/>
    <w:rsid w:val="008252D6"/>
    <w:rsid w:val="00830543"/>
    <w:rsid w:val="008324AD"/>
    <w:rsid w:val="00832761"/>
    <w:rsid w:val="00834CB8"/>
    <w:rsid w:val="00836384"/>
    <w:rsid w:val="00840064"/>
    <w:rsid w:val="00840307"/>
    <w:rsid w:val="00842AB7"/>
    <w:rsid w:val="00843290"/>
    <w:rsid w:val="008473A7"/>
    <w:rsid w:val="00853EA4"/>
    <w:rsid w:val="0086120A"/>
    <w:rsid w:val="00862480"/>
    <w:rsid w:val="008650A9"/>
    <w:rsid w:val="00867EB6"/>
    <w:rsid w:val="0087107B"/>
    <w:rsid w:val="008742FA"/>
    <w:rsid w:val="008760DF"/>
    <w:rsid w:val="0087635F"/>
    <w:rsid w:val="00877DB4"/>
    <w:rsid w:val="0088399D"/>
    <w:rsid w:val="008874A7"/>
    <w:rsid w:val="00891DB8"/>
    <w:rsid w:val="00892A11"/>
    <w:rsid w:val="00893490"/>
    <w:rsid w:val="008963B5"/>
    <w:rsid w:val="008A3D95"/>
    <w:rsid w:val="008A4BB6"/>
    <w:rsid w:val="008B0249"/>
    <w:rsid w:val="008B0F4E"/>
    <w:rsid w:val="008B4186"/>
    <w:rsid w:val="008B44E6"/>
    <w:rsid w:val="008B70D1"/>
    <w:rsid w:val="008C02AF"/>
    <w:rsid w:val="008C09C5"/>
    <w:rsid w:val="008D0509"/>
    <w:rsid w:val="008D1959"/>
    <w:rsid w:val="008D1D6B"/>
    <w:rsid w:val="008D4595"/>
    <w:rsid w:val="008D5E2B"/>
    <w:rsid w:val="008D7187"/>
    <w:rsid w:val="008D72FF"/>
    <w:rsid w:val="008E143F"/>
    <w:rsid w:val="008E2BD9"/>
    <w:rsid w:val="008F2A69"/>
    <w:rsid w:val="008F4CB7"/>
    <w:rsid w:val="008F7491"/>
    <w:rsid w:val="0090333E"/>
    <w:rsid w:val="00905F9B"/>
    <w:rsid w:val="00907A5A"/>
    <w:rsid w:val="00907F18"/>
    <w:rsid w:val="009123BA"/>
    <w:rsid w:val="00914833"/>
    <w:rsid w:val="00916D1E"/>
    <w:rsid w:val="00922A71"/>
    <w:rsid w:val="00924C90"/>
    <w:rsid w:val="00933B1F"/>
    <w:rsid w:val="00940D8F"/>
    <w:rsid w:val="00945234"/>
    <w:rsid w:val="00945A89"/>
    <w:rsid w:val="00945C6F"/>
    <w:rsid w:val="00946E39"/>
    <w:rsid w:val="00947899"/>
    <w:rsid w:val="00952445"/>
    <w:rsid w:val="0095418A"/>
    <w:rsid w:val="00954908"/>
    <w:rsid w:val="0095727E"/>
    <w:rsid w:val="00957C48"/>
    <w:rsid w:val="00962F56"/>
    <w:rsid w:val="0097059F"/>
    <w:rsid w:val="00970FB5"/>
    <w:rsid w:val="009731B3"/>
    <w:rsid w:val="00973C3E"/>
    <w:rsid w:val="009741FD"/>
    <w:rsid w:val="009749B6"/>
    <w:rsid w:val="009769A9"/>
    <w:rsid w:val="009772AB"/>
    <w:rsid w:val="00980775"/>
    <w:rsid w:val="009833CF"/>
    <w:rsid w:val="0098408D"/>
    <w:rsid w:val="009868A7"/>
    <w:rsid w:val="00986EE0"/>
    <w:rsid w:val="009922DB"/>
    <w:rsid w:val="009924FA"/>
    <w:rsid w:val="009944CD"/>
    <w:rsid w:val="00995656"/>
    <w:rsid w:val="00997264"/>
    <w:rsid w:val="0099786E"/>
    <w:rsid w:val="009A3925"/>
    <w:rsid w:val="009A5179"/>
    <w:rsid w:val="009A6BF3"/>
    <w:rsid w:val="009B092D"/>
    <w:rsid w:val="009B4929"/>
    <w:rsid w:val="009B794E"/>
    <w:rsid w:val="009C276E"/>
    <w:rsid w:val="009C3562"/>
    <w:rsid w:val="009C3D36"/>
    <w:rsid w:val="009C4646"/>
    <w:rsid w:val="009D0A8B"/>
    <w:rsid w:val="009D251E"/>
    <w:rsid w:val="009D693F"/>
    <w:rsid w:val="009D775F"/>
    <w:rsid w:val="009F13D6"/>
    <w:rsid w:val="009F654D"/>
    <w:rsid w:val="00A01F24"/>
    <w:rsid w:val="00A04552"/>
    <w:rsid w:val="00A04F15"/>
    <w:rsid w:val="00A07EB2"/>
    <w:rsid w:val="00A121F9"/>
    <w:rsid w:val="00A12E5B"/>
    <w:rsid w:val="00A13AC5"/>
    <w:rsid w:val="00A172D6"/>
    <w:rsid w:val="00A20C36"/>
    <w:rsid w:val="00A22197"/>
    <w:rsid w:val="00A2250F"/>
    <w:rsid w:val="00A2277A"/>
    <w:rsid w:val="00A2291D"/>
    <w:rsid w:val="00A26985"/>
    <w:rsid w:val="00A277BD"/>
    <w:rsid w:val="00A3073E"/>
    <w:rsid w:val="00A31948"/>
    <w:rsid w:val="00A32629"/>
    <w:rsid w:val="00A33782"/>
    <w:rsid w:val="00A41667"/>
    <w:rsid w:val="00A4584D"/>
    <w:rsid w:val="00A47FA0"/>
    <w:rsid w:val="00A52D2F"/>
    <w:rsid w:val="00A5564E"/>
    <w:rsid w:val="00A56D84"/>
    <w:rsid w:val="00A610D5"/>
    <w:rsid w:val="00A66000"/>
    <w:rsid w:val="00A74049"/>
    <w:rsid w:val="00A755AB"/>
    <w:rsid w:val="00A76802"/>
    <w:rsid w:val="00A85DE7"/>
    <w:rsid w:val="00A86775"/>
    <w:rsid w:val="00A93C4E"/>
    <w:rsid w:val="00A94EF4"/>
    <w:rsid w:val="00AA7625"/>
    <w:rsid w:val="00AA7EBE"/>
    <w:rsid w:val="00AB497C"/>
    <w:rsid w:val="00AB4FB2"/>
    <w:rsid w:val="00AC0260"/>
    <w:rsid w:val="00AC39B5"/>
    <w:rsid w:val="00AC47A1"/>
    <w:rsid w:val="00AC60BA"/>
    <w:rsid w:val="00AD09BA"/>
    <w:rsid w:val="00AD1DCF"/>
    <w:rsid w:val="00AD2417"/>
    <w:rsid w:val="00AD3640"/>
    <w:rsid w:val="00AD5D70"/>
    <w:rsid w:val="00AE333C"/>
    <w:rsid w:val="00AE3490"/>
    <w:rsid w:val="00AE3C07"/>
    <w:rsid w:val="00AE41E9"/>
    <w:rsid w:val="00AE4EDA"/>
    <w:rsid w:val="00AE6A62"/>
    <w:rsid w:val="00AE7ED4"/>
    <w:rsid w:val="00AF1858"/>
    <w:rsid w:val="00AF25A1"/>
    <w:rsid w:val="00B02110"/>
    <w:rsid w:val="00B02A79"/>
    <w:rsid w:val="00B034E8"/>
    <w:rsid w:val="00B076FA"/>
    <w:rsid w:val="00B10164"/>
    <w:rsid w:val="00B22454"/>
    <w:rsid w:val="00B235FC"/>
    <w:rsid w:val="00B25009"/>
    <w:rsid w:val="00B3017E"/>
    <w:rsid w:val="00B30E98"/>
    <w:rsid w:val="00B32951"/>
    <w:rsid w:val="00B32F5C"/>
    <w:rsid w:val="00B33640"/>
    <w:rsid w:val="00B41C4E"/>
    <w:rsid w:val="00B41FE6"/>
    <w:rsid w:val="00B44456"/>
    <w:rsid w:val="00B45E9A"/>
    <w:rsid w:val="00B519DF"/>
    <w:rsid w:val="00B57867"/>
    <w:rsid w:val="00B60737"/>
    <w:rsid w:val="00B62F6C"/>
    <w:rsid w:val="00B63903"/>
    <w:rsid w:val="00B63AE0"/>
    <w:rsid w:val="00B820A6"/>
    <w:rsid w:val="00B863B2"/>
    <w:rsid w:val="00B96344"/>
    <w:rsid w:val="00B97771"/>
    <w:rsid w:val="00BA00E3"/>
    <w:rsid w:val="00BA410C"/>
    <w:rsid w:val="00BA5418"/>
    <w:rsid w:val="00BA58C0"/>
    <w:rsid w:val="00BA6C66"/>
    <w:rsid w:val="00BA6DC0"/>
    <w:rsid w:val="00BA7FFE"/>
    <w:rsid w:val="00BB053D"/>
    <w:rsid w:val="00BB0576"/>
    <w:rsid w:val="00BB3790"/>
    <w:rsid w:val="00BB7509"/>
    <w:rsid w:val="00BB7FEA"/>
    <w:rsid w:val="00BC03CB"/>
    <w:rsid w:val="00BC0CE9"/>
    <w:rsid w:val="00BC242A"/>
    <w:rsid w:val="00BD1641"/>
    <w:rsid w:val="00BD4BDF"/>
    <w:rsid w:val="00BD4E44"/>
    <w:rsid w:val="00BD5745"/>
    <w:rsid w:val="00BE66F3"/>
    <w:rsid w:val="00BF0E03"/>
    <w:rsid w:val="00BF1AB0"/>
    <w:rsid w:val="00BF2283"/>
    <w:rsid w:val="00BF4B98"/>
    <w:rsid w:val="00BF64F9"/>
    <w:rsid w:val="00BF6550"/>
    <w:rsid w:val="00BF76CF"/>
    <w:rsid w:val="00C00EEB"/>
    <w:rsid w:val="00C04A6C"/>
    <w:rsid w:val="00C12E05"/>
    <w:rsid w:val="00C13429"/>
    <w:rsid w:val="00C148FC"/>
    <w:rsid w:val="00C21810"/>
    <w:rsid w:val="00C253BE"/>
    <w:rsid w:val="00C26EB9"/>
    <w:rsid w:val="00C2746D"/>
    <w:rsid w:val="00C33CAE"/>
    <w:rsid w:val="00C34554"/>
    <w:rsid w:val="00C3676F"/>
    <w:rsid w:val="00C378A9"/>
    <w:rsid w:val="00C37CE2"/>
    <w:rsid w:val="00C443B0"/>
    <w:rsid w:val="00C5017A"/>
    <w:rsid w:val="00C516A6"/>
    <w:rsid w:val="00C5411E"/>
    <w:rsid w:val="00C5504D"/>
    <w:rsid w:val="00C63224"/>
    <w:rsid w:val="00C67757"/>
    <w:rsid w:val="00C67C20"/>
    <w:rsid w:val="00C7045F"/>
    <w:rsid w:val="00C738AA"/>
    <w:rsid w:val="00C74158"/>
    <w:rsid w:val="00C75EB6"/>
    <w:rsid w:val="00C765EA"/>
    <w:rsid w:val="00C7686C"/>
    <w:rsid w:val="00C7737C"/>
    <w:rsid w:val="00C80E8A"/>
    <w:rsid w:val="00C82E87"/>
    <w:rsid w:val="00C83312"/>
    <w:rsid w:val="00C842C1"/>
    <w:rsid w:val="00C878FD"/>
    <w:rsid w:val="00C9085A"/>
    <w:rsid w:val="00C9327B"/>
    <w:rsid w:val="00C96530"/>
    <w:rsid w:val="00CA1D5A"/>
    <w:rsid w:val="00CA30B3"/>
    <w:rsid w:val="00CA5D84"/>
    <w:rsid w:val="00CB058C"/>
    <w:rsid w:val="00CB0810"/>
    <w:rsid w:val="00CB0F33"/>
    <w:rsid w:val="00CB26F0"/>
    <w:rsid w:val="00CB3705"/>
    <w:rsid w:val="00CB5EA5"/>
    <w:rsid w:val="00CC0B25"/>
    <w:rsid w:val="00CC15C8"/>
    <w:rsid w:val="00CC620E"/>
    <w:rsid w:val="00CD18C1"/>
    <w:rsid w:val="00CD2685"/>
    <w:rsid w:val="00CD3A39"/>
    <w:rsid w:val="00CD5551"/>
    <w:rsid w:val="00CD57C2"/>
    <w:rsid w:val="00CD6461"/>
    <w:rsid w:val="00CE0BE6"/>
    <w:rsid w:val="00CE0F49"/>
    <w:rsid w:val="00CE19A1"/>
    <w:rsid w:val="00CE1B99"/>
    <w:rsid w:val="00CE3819"/>
    <w:rsid w:val="00CE57C2"/>
    <w:rsid w:val="00CE7A30"/>
    <w:rsid w:val="00CF2126"/>
    <w:rsid w:val="00CF243B"/>
    <w:rsid w:val="00CF3432"/>
    <w:rsid w:val="00CF3721"/>
    <w:rsid w:val="00CF5DE0"/>
    <w:rsid w:val="00CF5FF9"/>
    <w:rsid w:val="00D044CF"/>
    <w:rsid w:val="00D074AE"/>
    <w:rsid w:val="00D111BD"/>
    <w:rsid w:val="00D118C8"/>
    <w:rsid w:val="00D139AB"/>
    <w:rsid w:val="00D13A1A"/>
    <w:rsid w:val="00D13C5E"/>
    <w:rsid w:val="00D14079"/>
    <w:rsid w:val="00D20235"/>
    <w:rsid w:val="00D21F7E"/>
    <w:rsid w:val="00D23C7A"/>
    <w:rsid w:val="00D27D93"/>
    <w:rsid w:val="00D30159"/>
    <w:rsid w:val="00D32088"/>
    <w:rsid w:val="00D328BA"/>
    <w:rsid w:val="00D33DC3"/>
    <w:rsid w:val="00D3714F"/>
    <w:rsid w:val="00D44C2D"/>
    <w:rsid w:val="00D452A6"/>
    <w:rsid w:val="00D52597"/>
    <w:rsid w:val="00D52D51"/>
    <w:rsid w:val="00D54DA6"/>
    <w:rsid w:val="00D57B5E"/>
    <w:rsid w:val="00D57E8D"/>
    <w:rsid w:val="00D64660"/>
    <w:rsid w:val="00D64CEF"/>
    <w:rsid w:val="00D663F9"/>
    <w:rsid w:val="00D67140"/>
    <w:rsid w:val="00D721BC"/>
    <w:rsid w:val="00D72A15"/>
    <w:rsid w:val="00D76330"/>
    <w:rsid w:val="00D8438F"/>
    <w:rsid w:val="00D87344"/>
    <w:rsid w:val="00D87C44"/>
    <w:rsid w:val="00D919B3"/>
    <w:rsid w:val="00D96EC0"/>
    <w:rsid w:val="00D97B8E"/>
    <w:rsid w:val="00DA0A08"/>
    <w:rsid w:val="00DA3013"/>
    <w:rsid w:val="00DA3741"/>
    <w:rsid w:val="00DA6F7D"/>
    <w:rsid w:val="00DA7AF7"/>
    <w:rsid w:val="00DB0284"/>
    <w:rsid w:val="00DC0909"/>
    <w:rsid w:val="00DD68D6"/>
    <w:rsid w:val="00DD7C51"/>
    <w:rsid w:val="00DE3D92"/>
    <w:rsid w:val="00DE440D"/>
    <w:rsid w:val="00DF118B"/>
    <w:rsid w:val="00DF4CB2"/>
    <w:rsid w:val="00DF62D2"/>
    <w:rsid w:val="00E10734"/>
    <w:rsid w:val="00E118CD"/>
    <w:rsid w:val="00E137A4"/>
    <w:rsid w:val="00E139A3"/>
    <w:rsid w:val="00E16090"/>
    <w:rsid w:val="00E21BFE"/>
    <w:rsid w:val="00E26DA6"/>
    <w:rsid w:val="00E30A3F"/>
    <w:rsid w:val="00E31EFB"/>
    <w:rsid w:val="00E34186"/>
    <w:rsid w:val="00E34329"/>
    <w:rsid w:val="00E37C86"/>
    <w:rsid w:val="00E41E73"/>
    <w:rsid w:val="00E43716"/>
    <w:rsid w:val="00E46BB1"/>
    <w:rsid w:val="00E47B5B"/>
    <w:rsid w:val="00E5018E"/>
    <w:rsid w:val="00E507C7"/>
    <w:rsid w:val="00E541D5"/>
    <w:rsid w:val="00E54D73"/>
    <w:rsid w:val="00E55382"/>
    <w:rsid w:val="00E57983"/>
    <w:rsid w:val="00E6148A"/>
    <w:rsid w:val="00E618B2"/>
    <w:rsid w:val="00E62298"/>
    <w:rsid w:val="00E659E3"/>
    <w:rsid w:val="00E67090"/>
    <w:rsid w:val="00E7141A"/>
    <w:rsid w:val="00E74274"/>
    <w:rsid w:val="00E764F1"/>
    <w:rsid w:val="00E8410E"/>
    <w:rsid w:val="00E84164"/>
    <w:rsid w:val="00E846D0"/>
    <w:rsid w:val="00E852A5"/>
    <w:rsid w:val="00E86232"/>
    <w:rsid w:val="00E86DF2"/>
    <w:rsid w:val="00E87A7B"/>
    <w:rsid w:val="00E91549"/>
    <w:rsid w:val="00E918B2"/>
    <w:rsid w:val="00E92B12"/>
    <w:rsid w:val="00E930F8"/>
    <w:rsid w:val="00E95A44"/>
    <w:rsid w:val="00E979AB"/>
    <w:rsid w:val="00E97C31"/>
    <w:rsid w:val="00EA09AA"/>
    <w:rsid w:val="00EA41C2"/>
    <w:rsid w:val="00EB4260"/>
    <w:rsid w:val="00EB5B16"/>
    <w:rsid w:val="00EC0576"/>
    <w:rsid w:val="00EC7675"/>
    <w:rsid w:val="00ED62F2"/>
    <w:rsid w:val="00ED64FE"/>
    <w:rsid w:val="00EE34A4"/>
    <w:rsid w:val="00EE548E"/>
    <w:rsid w:val="00EE636B"/>
    <w:rsid w:val="00EF2F88"/>
    <w:rsid w:val="00F052C3"/>
    <w:rsid w:val="00F0584E"/>
    <w:rsid w:val="00F05B3D"/>
    <w:rsid w:val="00F13570"/>
    <w:rsid w:val="00F14B31"/>
    <w:rsid w:val="00F16AB2"/>
    <w:rsid w:val="00F213E7"/>
    <w:rsid w:val="00F22128"/>
    <w:rsid w:val="00F255E2"/>
    <w:rsid w:val="00F25DF0"/>
    <w:rsid w:val="00F270BE"/>
    <w:rsid w:val="00F3397C"/>
    <w:rsid w:val="00F35651"/>
    <w:rsid w:val="00F36F6B"/>
    <w:rsid w:val="00F37D66"/>
    <w:rsid w:val="00F408EC"/>
    <w:rsid w:val="00F42695"/>
    <w:rsid w:val="00F47AA2"/>
    <w:rsid w:val="00F517AC"/>
    <w:rsid w:val="00F52434"/>
    <w:rsid w:val="00F53817"/>
    <w:rsid w:val="00F55200"/>
    <w:rsid w:val="00F55574"/>
    <w:rsid w:val="00F55C70"/>
    <w:rsid w:val="00F564B0"/>
    <w:rsid w:val="00F57C71"/>
    <w:rsid w:val="00F60056"/>
    <w:rsid w:val="00F6446D"/>
    <w:rsid w:val="00F70612"/>
    <w:rsid w:val="00F72E62"/>
    <w:rsid w:val="00F74F7D"/>
    <w:rsid w:val="00F75341"/>
    <w:rsid w:val="00F81F03"/>
    <w:rsid w:val="00F81FEB"/>
    <w:rsid w:val="00F82148"/>
    <w:rsid w:val="00F83466"/>
    <w:rsid w:val="00F839EB"/>
    <w:rsid w:val="00F84264"/>
    <w:rsid w:val="00F84DAF"/>
    <w:rsid w:val="00F84E2B"/>
    <w:rsid w:val="00F87409"/>
    <w:rsid w:val="00F94E02"/>
    <w:rsid w:val="00FA1896"/>
    <w:rsid w:val="00FA585F"/>
    <w:rsid w:val="00FA5B96"/>
    <w:rsid w:val="00FA6E28"/>
    <w:rsid w:val="00FA6F25"/>
    <w:rsid w:val="00FA719E"/>
    <w:rsid w:val="00FA735A"/>
    <w:rsid w:val="00FC47DD"/>
    <w:rsid w:val="00FC561B"/>
    <w:rsid w:val="00FC7933"/>
    <w:rsid w:val="00FC7E36"/>
    <w:rsid w:val="00FD53AE"/>
    <w:rsid w:val="00FE42E8"/>
    <w:rsid w:val="00FE55A3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17B3"/>
  <w15:chartTrackingRefBased/>
  <w15:docId w15:val="{61C62238-5072-4A32-8930-5AD07B68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422"/>
  </w:style>
  <w:style w:type="paragraph" w:styleId="Header">
    <w:name w:val="header"/>
    <w:basedOn w:val="Normal"/>
    <w:link w:val="HeaderChar"/>
    <w:uiPriority w:val="99"/>
    <w:unhideWhenUsed/>
    <w:rsid w:val="006B6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F80"/>
  </w:style>
  <w:style w:type="paragraph" w:styleId="Footer">
    <w:name w:val="footer"/>
    <w:basedOn w:val="Normal"/>
    <w:link w:val="FooterChar"/>
    <w:uiPriority w:val="99"/>
    <w:unhideWhenUsed/>
    <w:rsid w:val="006B6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F80"/>
  </w:style>
  <w:style w:type="character" w:styleId="CommentReference">
    <w:name w:val="annotation reference"/>
    <w:basedOn w:val="DefaultParagraphFont"/>
    <w:uiPriority w:val="99"/>
    <w:semiHidden/>
    <w:unhideWhenUsed/>
    <w:rsid w:val="00352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A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A4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3A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A33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10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10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58A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A5D84"/>
    <w:pPr>
      <w:spacing w:after="240" w:line="240" w:lineRule="auto"/>
    </w:pPr>
  </w:style>
  <w:style w:type="character" w:customStyle="1" w:styleId="normaltextrun">
    <w:name w:val="normaltextrun"/>
    <w:basedOn w:val="DefaultParagraphFont"/>
    <w:rsid w:val="000404BD"/>
  </w:style>
  <w:style w:type="character" w:customStyle="1" w:styleId="eop">
    <w:name w:val="eop"/>
    <w:basedOn w:val="DefaultParagraphFont"/>
    <w:rsid w:val="000404BD"/>
  </w:style>
  <w:style w:type="character" w:customStyle="1" w:styleId="bcx0">
    <w:name w:val="bcx0"/>
    <w:basedOn w:val="DefaultParagraphFont"/>
    <w:rsid w:val="00AA7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98161-8E3A-4ED8-9E20-B7D65B62D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566</Words>
  <Characters>3641</Characters>
  <Application>Microsoft Office Word</Application>
  <DocSecurity>0</DocSecurity>
  <Lines>59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s G</dc:creator>
  <cp:keywords/>
  <dc:description/>
  <cp:lastModifiedBy>ADELA OLIVA CHAVEZ</cp:lastModifiedBy>
  <cp:revision>47</cp:revision>
  <dcterms:created xsi:type="dcterms:W3CDTF">2024-07-18T22:06:00Z</dcterms:created>
  <dcterms:modified xsi:type="dcterms:W3CDTF">2024-08-0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CHxdhCYv"/&gt;&lt;style id="http://www.zotero.org/styles/journal-of-medical-entomology" hasBibliography="1" bibliographyStyleHasBeenSet="1"/&gt;&lt;prefs&gt;&lt;pref name="fieldType" value="Field"/&gt;&lt;/prefs&gt;&lt;/data&gt;</vt:lpwstr>
  </property>
</Properties>
</file>